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E47" w:rsidRPr="009D7CDC" w:rsidRDefault="00A300E5">
      <w:pPr>
        <w:rPr>
          <w:rFonts w:ascii="Times New Roman" w:hAnsi="Times New Roman" w:cs="Times New Roman"/>
        </w:rPr>
      </w:pPr>
      <w:r w:rsidRPr="009D7CDC">
        <w:rPr>
          <w:rFonts w:ascii="Times New Roman" w:hAnsi="Times New Roman" w:cs="Times New Roman"/>
        </w:rPr>
        <w:t xml:space="preserve">Table S1 </w:t>
      </w:r>
      <w:proofErr w:type="gramStart"/>
      <w:r w:rsidRPr="009D7CDC">
        <w:rPr>
          <w:rFonts w:ascii="Times New Roman" w:hAnsi="Times New Roman" w:cs="Times New Roman"/>
        </w:rPr>
        <w:t>The</w:t>
      </w:r>
      <w:proofErr w:type="gramEnd"/>
      <w:r w:rsidRPr="009D7CDC">
        <w:rPr>
          <w:rFonts w:ascii="Times New Roman" w:hAnsi="Times New Roman" w:cs="Times New Roman"/>
        </w:rPr>
        <w:t xml:space="preserve"> primer sequence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133"/>
        <w:gridCol w:w="3863"/>
      </w:tblGrid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RT-qPCR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Reverse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miR-6779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RT</w:t>
            </w:r>
            <w:r w:rsidRPr="009D7CDC">
              <w:rPr>
                <w:rFonts w:ascii="Times New Roman" w:hAnsi="Times New Roman" w:cs="Times New Roman"/>
              </w:rPr>
              <w:t>：</w:t>
            </w:r>
            <w:r w:rsidRPr="009D7CDC">
              <w:rPr>
                <w:rFonts w:ascii="Times New Roman" w:hAnsi="Times New Roman" w:cs="Times New Roman"/>
              </w:rPr>
              <w:t>GTCGTATCCAGTGCGTGTCGTGGAGTCGGCAATTGCACTGGATACGACGCCAAAC</w:t>
            </w:r>
          </w:p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F:CTGGGAGGGGCTGG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CAGTGCGTGTCGTGGA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MiR-1285-5p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eastAsia="MS Sans Serif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RT</w:t>
            </w:r>
            <w:r w:rsidRPr="009D7CDC">
              <w:rPr>
                <w:rFonts w:ascii="Times New Roman" w:hAnsi="Times New Roman" w:cs="Times New Roman"/>
              </w:rPr>
              <w:t>：</w:t>
            </w:r>
            <w:r w:rsidRPr="009D7CDC">
              <w:rPr>
                <w:rFonts w:ascii="Times New Roman" w:eastAsia="MS Sans Serif" w:hAnsi="Times New Roman" w:cs="Times New Roman"/>
                <w:sz w:val="20"/>
              </w:rPr>
              <w:t>GTCGTATCCAGTGCGTGTCGTGGAGTCGGCAATTGCACTGGATACGACCCTGGG</w:t>
            </w:r>
          </w:p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F:GCCGGATCTCACTTTGTTG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CAGTGCGTGTCGTGGA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XIAP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AATAGTGCCACGCAGTCTACA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CAGATGGCCTGTCTAAGGCAA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ACAGCCTCAAGATCATCAGC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GGTCATGAGTCCTTCCACGAT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Sh</w:t>
            </w:r>
            <w:proofErr w:type="spellEnd"/>
            <w:r w:rsidRPr="009D7CDC"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  <w:szCs w:val="21"/>
              </w:rPr>
              <w:t>GATCCGCAGATGAAGGCACGGTCACGCTCGAGGCAGATGAAGGCACGGTCACGTTTTTG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  <w:szCs w:val="21"/>
              </w:rPr>
              <w:t>AATTCAAAAAGCAGATGAAGGCACGGTCACGCTCGAGGCAGATGAAGGCACGGTCACG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Sh-XIAP-1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GATCCGGATATACTCAGTTAACAAGGCTCGAGCCTTGTTAACTGAGTATATCCTTTTTG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AATTCAAAAAGGATATACTCAGTTAACAAGGCTCGAGCCTTGTTAACTGAGTATATCCG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Sh-XIAP-2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GATCCGCTACACAGTCATTACTTTCACTCGAGTGAAAGTAATGACTGTGTAGCTTTTTG</w:t>
            </w: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AATTCAAAAAGCTACACAGTCATTACTTTCACTCGAGTGAAAGTAATGACTGTGTAGCG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XIAP overexpression vector</w:t>
            </w:r>
            <w:r w:rsidRPr="009D7CDC">
              <w:rPr>
                <w:rFonts w:ascii="Times New Roman" w:hAnsi="Times New Roman" w:cs="Times New Roman"/>
              </w:rPr>
              <w:t>（</w:t>
            </w:r>
            <w:proofErr w:type="spellStart"/>
            <w:r w:rsidRPr="009D7CDC">
              <w:rPr>
                <w:rFonts w:ascii="Times New Roman" w:hAnsi="Times New Roman" w:cs="Times New Roman"/>
              </w:rPr>
              <w:t>plvx</w:t>
            </w:r>
            <w:proofErr w:type="spellEnd"/>
            <w:r w:rsidRPr="009D7CDC">
              <w:rPr>
                <w:rFonts w:ascii="Times New Roman" w:hAnsi="Times New Roman" w:cs="Times New Roman"/>
              </w:rPr>
              <w:t>-puro</w:t>
            </w:r>
            <w:r w:rsidRPr="009D7CD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ctaccggactcagatctcgagATGACTTTTAACAGTTTTGAAGGATCTAA</w:t>
            </w:r>
            <w:proofErr w:type="spellEnd"/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gtaccgtcgactgcagaattcTTAAGACATAAAAATTTTTTGCTTGAAA</w:t>
            </w:r>
            <w:proofErr w:type="spellEnd"/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 xml:space="preserve">NC </w:t>
            </w:r>
            <w:proofErr w:type="spellStart"/>
            <w:r w:rsidRPr="009D7CDC">
              <w:rPr>
                <w:rFonts w:ascii="Times New Roman" w:hAnsi="Times New Roman" w:cs="Times New Roman"/>
              </w:rPr>
              <w:t>Agomir</w:t>
            </w:r>
            <w:proofErr w:type="spellEnd"/>
          </w:p>
        </w:tc>
        <w:tc>
          <w:tcPr>
            <w:tcW w:w="3133" w:type="dxa"/>
          </w:tcPr>
          <w:p w:rsidR="003B6E47" w:rsidRPr="009D7CDC" w:rsidRDefault="00A300E5">
            <w:pPr>
              <w:spacing w:beforeLines="50" w:before="156" w:afterLines="50" w:after="156" w:line="360" w:lineRule="auto"/>
              <w:rPr>
                <w:rFonts w:ascii="Times New Roman" w:eastAsia="Tahoma" w:hAnsi="Times New Roman" w:cs="Times New Roman"/>
                <w:sz w:val="18"/>
                <w:szCs w:val="18"/>
                <w:shd w:val="clear" w:color="auto" w:fill="FFFFFF"/>
              </w:rPr>
            </w:pPr>
            <w:r w:rsidRPr="009D7CDC">
              <w:rPr>
                <w:rFonts w:ascii="Times New Roman" w:eastAsia="Tahoma" w:hAnsi="Times New Roman" w:cs="Times New Roman"/>
                <w:sz w:val="18"/>
                <w:szCs w:val="18"/>
                <w:shd w:val="clear" w:color="auto" w:fill="FFFFFF"/>
              </w:rPr>
              <w:t>UUCUCCGAACGUGUCACGUTT</w:t>
            </w:r>
          </w:p>
          <w:p w:rsidR="003B6E47" w:rsidRPr="009D7CDC" w:rsidRDefault="003B6E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eastAsia="Tahoma" w:hAnsi="Times New Roman" w:cs="Times New Roman"/>
                <w:sz w:val="18"/>
                <w:szCs w:val="18"/>
                <w:shd w:val="clear" w:color="auto" w:fill="FFFFFF"/>
              </w:rPr>
              <w:t>ACGUGACACGUUCGGAGAATT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 xml:space="preserve">MiR-6779 </w:t>
            </w:r>
            <w:proofErr w:type="spellStart"/>
            <w:r w:rsidRPr="009D7CDC">
              <w:rPr>
                <w:rFonts w:ascii="Times New Roman" w:hAnsi="Times New Roman" w:cs="Times New Roman"/>
              </w:rPr>
              <w:t>Agomir</w:t>
            </w:r>
            <w:proofErr w:type="spellEnd"/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CUGGGAGGGGCUGGGUUUGGC</w:t>
            </w:r>
          </w:p>
          <w:p w:rsidR="003B6E47" w:rsidRPr="009D7CDC" w:rsidRDefault="003B6E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CAAACCCAGCCCCUCCCAGUU</w:t>
            </w: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 xml:space="preserve">NC </w:t>
            </w:r>
            <w:proofErr w:type="spellStart"/>
            <w:r w:rsidRPr="009D7CDC">
              <w:rPr>
                <w:rFonts w:ascii="Times New Roman" w:hAnsi="Times New Roman" w:cs="Times New Roman"/>
              </w:rPr>
              <w:t>antagomir</w:t>
            </w:r>
            <w:proofErr w:type="spellEnd"/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  <w:sz w:val="18"/>
                <w:szCs w:val="18"/>
              </w:rPr>
              <w:t>CAGUACUUUUGUGUAGUACAA</w:t>
            </w:r>
          </w:p>
        </w:tc>
        <w:tc>
          <w:tcPr>
            <w:tcW w:w="3863" w:type="dxa"/>
          </w:tcPr>
          <w:p w:rsidR="003B6E47" w:rsidRPr="009D7CDC" w:rsidRDefault="003B6E47">
            <w:pPr>
              <w:rPr>
                <w:rFonts w:ascii="Times New Roman" w:hAnsi="Times New Roman" w:cs="Times New Roman"/>
              </w:rPr>
            </w:pP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 xml:space="preserve">MiR-6779 </w:t>
            </w:r>
            <w:proofErr w:type="spellStart"/>
            <w:r w:rsidRPr="009D7CDC">
              <w:rPr>
                <w:rFonts w:ascii="Times New Roman" w:hAnsi="Times New Roman" w:cs="Times New Roman"/>
              </w:rPr>
              <w:t>antagomir</w:t>
            </w:r>
            <w:proofErr w:type="spellEnd"/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r w:rsidRPr="009D7CDC">
              <w:rPr>
                <w:rFonts w:ascii="Times New Roman" w:hAnsi="Times New Roman" w:cs="Times New Roman"/>
              </w:rPr>
              <w:t>GCCAAACCCAGCCCCUCCCAG</w:t>
            </w:r>
          </w:p>
        </w:tc>
        <w:tc>
          <w:tcPr>
            <w:tcW w:w="3863" w:type="dxa"/>
          </w:tcPr>
          <w:p w:rsidR="003B6E47" w:rsidRPr="009D7CDC" w:rsidRDefault="003B6E47">
            <w:pPr>
              <w:rPr>
                <w:rFonts w:ascii="Times New Roman" w:hAnsi="Times New Roman" w:cs="Times New Roman"/>
              </w:rPr>
            </w:pPr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Wt</w:t>
            </w:r>
            <w:proofErr w:type="spellEnd"/>
            <w:r w:rsidRPr="009D7CDC">
              <w:rPr>
                <w:rFonts w:ascii="Times New Roman" w:hAnsi="Times New Roman" w:cs="Times New Roman"/>
              </w:rPr>
              <w:t>-XIAP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aattctaggcgatcgctcgagATCACTCAGCACTCCAACTTCTAATC</w:t>
            </w:r>
            <w:proofErr w:type="spellEnd"/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attttattgcggccagcggccgcTACAAATAAAGATAAGTACTTATTGCAAAACTA</w:t>
            </w:r>
            <w:proofErr w:type="spellEnd"/>
          </w:p>
        </w:tc>
      </w:tr>
      <w:tr w:rsidR="009D7CDC" w:rsidRPr="009D7CDC" w:rsidTr="009D7CDC">
        <w:tc>
          <w:tcPr>
            <w:tcW w:w="1526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Mut</w:t>
            </w:r>
            <w:proofErr w:type="spellEnd"/>
            <w:r w:rsidRPr="009D7CDC">
              <w:rPr>
                <w:rFonts w:ascii="Times New Roman" w:hAnsi="Times New Roman" w:cs="Times New Roman"/>
              </w:rPr>
              <w:t>-XIAP</w:t>
            </w:r>
            <w:r w:rsidRPr="009D7CDC">
              <w:rPr>
                <w:rFonts w:ascii="Times New Roman" w:hAnsi="Times New Roman" w:cs="Times New Roman"/>
              </w:rPr>
              <w:t>（</w:t>
            </w:r>
            <w:r w:rsidR="009D7CDC" w:rsidRPr="009D7CDC">
              <w:rPr>
                <w:rFonts w:ascii="Times New Roman" w:hAnsi="Times New Roman" w:cs="Times New Roman"/>
              </w:rPr>
              <w:t xml:space="preserve">mutant sits </w:t>
            </w:r>
            <w:r w:rsidRPr="009D7CDC">
              <w:rPr>
                <w:rFonts w:ascii="Times New Roman" w:hAnsi="Times New Roman" w:cs="Times New Roman"/>
              </w:rPr>
              <w:t>AAGAAAC</w:t>
            </w:r>
            <w:r w:rsidRPr="009D7CD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13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CCCaagaaacAGAGTTCTCAGTGTCTACATGTAGACTATTCC</w:t>
            </w:r>
            <w:proofErr w:type="spellEnd"/>
          </w:p>
        </w:tc>
        <w:tc>
          <w:tcPr>
            <w:tcW w:w="3863" w:type="dxa"/>
          </w:tcPr>
          <w:p w:rsidR="003B6E47" w:rsidRPr="009D7CDC" w:rsidRDefault="00A300E5">
            <w:pPr>
              <w:rPr>
                <w:rFonts w:ascii="Times New Roman" w:hAnsi="Times New Roman" w:cs="Times New Roman"/>
              </w:rPr>
            </w:pPr>
            <w:proofErr w:type="spellStart"/>
            <w:r w:rsidRPr="009D7CDC">
              <w:rPr>
                <w:rFonts w:ascii="Times New Roman" w:hAnsi="Times New Roman" w:cs="Times New Roman"/>
              </w:rPr>
              <w:t>GAACTCTgtttcttGGGAAAAGATTTGGATATGGCTAT</w:t>
            </w:r>
            <w:proofErr w:type="spellEnd"/>
          </w:p>
        </w:tc>
      </w:tr>
    </w:tbl>
    <w:p w:rsidR="003B6E47" w:rsidRPr="009D7CDC" w:rsidRDefault="003B6E4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B6E47" w:rsidRPr="009D7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009" w:rsidRDefault="00832009" w:rsidP="009D7CDC">
      <w:r>
        <w:separator/>
      </w:r>
    </w:p>
  </w:endnote>
  <w:endnote w:type="continuationSeparator" w:id="0">
    <w:p w:rsidR="00832009" w:rsidRDefault="00832009" w:rsidP="009D7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Sans Serif">
    <w:altName w:val="宋体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009" w:rsidRDefault="00832009" w:rsidP="009D7CDC">
      <w:r>
        <w:separator/>
      </w:r>
    </w:p>
  </w:footnote>
  <w:footnote w:type="continuationSeparator" w:id="0">
    <w:p w:rsidR="00832009" w:rsidRDefault="00832009" w:rsidP="009D7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zZWEyYThjMjcxNDI0MTBhZjFiNjI0NjBkNDE2Y2EifQ=="/>
  </w:docVars>
  <w:rsids>
    <w:rsidRoot w:val="0080020C"/>
    <w:rsid w:val="00357257"/>
    <w:rsid w:val="0037463B"/>
    <w:rsid w:val="00396287"/>
    <w:rsid w:val="003B6E47"/>
    <w:rsid w:val="005E2FF1"/>
    <w:rsid w:val="006047B5"/>
    <w:rsid w:val="0080020C"/>
    <w:rsid w:val="00832009"/>
    <w:rsid w:val="009D7CDC"/>
    <w:rsid w:val="00A300E5"/>
    <w:rsid w:val="00A3073B"/>
    <w:rsid w:val="00A702D2"/>
    <w:rsid w:val="00B1422A"/>
    <w:rsid w:val="00CF1F60"/>
    <w:rsid w:val="00E0698C"/>
    <w:rsid w:val="00F8701C"/>
    <w:rsid w:val="2B6A3EF4"/>
    <w:rsid w:val="5D9C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2</Words>
  <Characters>852</Characters>
  <Application>Microsoft Office Word</Application>
  <DocSecurity>0</DocSecurity>
  <Lines>47</Lines>
  <Paragraphs>45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3-01-06T05:54:00Z</dcterms:created>
  <dcterms:modified xsi:type="dcterms:W3CDTF">2023-01-10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6A426BCE19D4CE890932DAB06E4EAAC</vt:lpwstr>
  </property>
</Properties>
</file>